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7536B" w14:textId="77777777" w:rsidR="008B6F4C" w:rsidRDefault="008B6F4C" w:rsidP="008B6F4C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Supplementary Table 2: Malignancies based on diagnosis treatment combination codes included in the analyses</w:t>
      </w:r>
    </w:p>
    <w:tbl>
      <w:tblPr>
        <w:tblW w:w="7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0"/>
        <w:gridCol w:w="1980"/>
        <w:gridCol w:w="2160"/>
      </w:tblGrid>
      <w:tr w:rsidR="008B6F4C" w:rsidRPr="00254D83" w14:paraId="6C048FEE" w14:textId="77777777" w:rsidTr="00102539">
        <w:trPr>
          <w:trHeight w:val="315"/>
        </w:trPr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DD6EE" w:themeFill="accent5" w:themeFillTint="66"/>
            <w:noWrap/>
            <w:vAlign w:val="bottom"/>
          </w:tcPr>
          <w:p w14:paraId="3827F375" w14:textId="77777777" w:rsidR="008B6F4C" w:rsidRPr="00254D83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bookmarkStart w:id="0" w:name="_Hlk130374568"/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</w:tcPr>
          <w:p w14:paraId="6FB3A332" w14:textId="77777777" w:rsidR="008B6F4C" w:rsidRPr="00254D83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DTC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BDD6EE" w:themeFill="accent5" w:themeFillTint="66"/>
            <w:noWrap/>
            <w:vAlign w:val="bottom"/>
          </w:tcPr>
          <w:p w14:paraId="5988B13E" w14:textId="77777777" w:rsidR="008B6F4C" w:rsidRPr="00254D83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DTC</w:t>
            </w:r>
          </w:p>
        </w:tc>
      </w:tr>
      <w:tr w:rsidR="008B6F4C" w:rsidRPr="000E02A6" w14:paraId="189558F5" w14:textId="77777777" w:rsidTr="00102539">
        <w:trPr>
          <w:trHeight w:val="315"/>
        </w:trPr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061299B2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E02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Breast</w:t>
            </w:r>
            <w:proofErr w:type="spellEnd"/>
            <w:r w:rsidRPr="000E02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0E02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cancer</w:t>
            </w:r>
            <w:proofErr w:type="spellEnd"/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129EFB70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Surgery</w:t>
            </w:r>
            <w:proofErr w:type="spellEnd"/>
          </w:p>
        </w:tc>
        <w:tc>
          <w:tcPr>
            <w:tcW w:w="21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7820ACE2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Oncology</w:t>
            </w:r>
            <w:proofErr w:type="spellEnd"/>
          </w:p>
        </w:tc>
      </w:tr>
      <w:tr w:rsidR="008B6F4C" w:rsidRPr="000E02A6" w14:paraId="165595F1" w14:textId="77777777" w:rsidTr="00102539">
        <w:trPr>
          <w:trHeight w:val="315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27669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breast</w:t>
            </w:r>
            <w:proofErr w:type="spellEnd"/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ance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77F5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o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included</w:t>
            </w:r>
            <w:proofErr w:type="spellEnd"/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7B55D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11</w:t>
            </w:r>
          </w:p>
        </w:tc>
      </w:tr>
      <w:tr w:rsidR="008B6F4C" w:rsidRPr="000E02A6" w14:paraId="53CFE40A" w14:textId="77777777" w:rsidTr="00102539">
        <w:trPr>
          <w:trHeight w:val="315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6C65FA44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E02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Uro-oncolog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1F3EF9FE" w14:textId="77777777" w:rsidR="008B6F4C" w:rsidRPr="00102539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1025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Urology</w:t>
            </w:r>
            <w:proofErr w:type="spellEnd"/>
            <w:r w:rsidRPr="001025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4E093F58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8B6F4C" w:rsidRPr="000E02A6" w14:paraId="17397E99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C4200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kidney</w:t>
            </w:r>
            <w:proofErr w:type="spellEnd"/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tum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E931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AEBEB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34</w:t>
            </w:r>
          </w:p>
        </w:tc>
      </w:tr>
      <w:tr w:rsidR="008B6F4C" w:rsidRPr="000E02A6" w14:paraId="5CC02BA1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A8076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urethra tum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F047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4C396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33</w:t>
            </w:r>
          </w:p>
        </w:tc>
      </w:tr>
      <w:tr w:rsidR="008B6F4C" w:rsidRPr="000E02A6" w14:paraId="524A3F91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6AD08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bladder tum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FB2D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8BD13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33</w:t>
            </w:r>
          </w:p>
        </w:tc>
      </w:tr>
      <w:tr w:rsidR="008B6F4C" w:rsidRPr="000E02A6" w14:paraId="24765413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58A53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test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542B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o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included</w:t>
            </w:r>
            <w:proofErr w:type="spellEnd"/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1AA12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31</w:t>
            </w:r>
          </w:p>
        </w:tc>
      </w:tr>
      <w:tr w:rsidR="008B6F4C" w:rsidRPr="000E02A6" w14:paraId="0AD342F0" w14:textId="77777777" w:rsidTr="00102539">
        <w:trPr>
          <w:trHeight w:val="315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42714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rostaa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23B9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o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included</w:t>
            </w:r>
            <w:proofErr w:type="spellEnd"/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35AE8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32</w:t>
            </w:r>
          </w:p>
        </w:tc>
      </w:tr>
      <w:tr w:rsidR="008B6F4C" w:rsidRPr="000E02A6" w14:paraId="68E12010" w14:textId="77777777" w:rsidTr="00102539">
        <w:trPr>
          <w:trHeight w:val="315"/>
        </w:trPr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65BB9DB1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E02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Lungcancer</w:t>
            </w:r>
            <w:proofErr w:type="spellEnd"/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699D8B74" w14:textId="77777777" w:rsidR="008B6F4C" w:rsidRPr="00102539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025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  <w:proofErr w:type="spellStart"/>
            <w:r w:rsidRPr="001025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Pulmonology</w:t>
            </w:r>
            <w:proofErr w:type="spellEnd"/>
          </w:p>
        </w:tc>
        <w:tc>
          <w:tcPr>
            <w:tcW w:w="21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5BFBE084" w14:textId="77777777" w:rsidR="008B6F4C" w:rsidRPr="00102539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1025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Oncology</w:t>
            </w:r>
            <w:proofErr w:type="spellEnd"/>
            <w:r w:rsidRPr="001025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8B6F4C" w:rsidRPr="000E02A6" w14:paraId="64735380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7E62C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SCL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F017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30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86E7B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22</w:t>
            </w:r>
          </w:p>
        </w:tc>
      </w:tr>
      <w:tr w:rsidR="008B6F4C" w:rsidRPr="000E02A6" w14:paraId="643DD36A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74824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CL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6379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30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FDCFE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21</w:t>
            </w:r>
          </w:p>
        </w:tc>
      </w:tr>
      <w:tr w:rsidR="008B6F4C" w:rsidRPr="000E02A6" w14:paraId="73777E17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46CDD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esotheliom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2E95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30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4CADD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14</w:t>
            </w:r>
          </w:p>
        </w:tc>
      </w:tr>
      <w:tr w:rsidR="008B6F4C" w:rsidRPr="000E02A6" w14:paraId="166A74F8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D1FAE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ediastinal</w:t>
            </w:r>
            <w:proofErr w:type="spellEnd"/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tum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42A2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30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A1452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8B6F4C" w:rsidRPr="000E02A6" w14:paraId="38A6C006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60638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other</w:t>
            </w:r>
            <w:proofErr w:type="spellEnd"/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ulmonary</w:t>
            </w:r>
            <w:proofErr w:type="spellEnd"/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 tumo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47B2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30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037BB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29</w:t>
            </w:r>
          </w:p>
        </w:tc>
      </w:tr>
      <w:tr w:rsidR="008B6F4C" w:rsidRPr="000E02A6" w14:paraId="10063D9E" w14:textId="77777777" w:rsidTr="00102539">
        <w:trPr>
          <w:trHeight w:val="315"/>
        </w:trPr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70217DC5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D</w:t>
            </w:r>
            <w:r w:rsidRPr="000E02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ermato-oncology</w:t>
            </w:r>
            <w:proofErr w:type="spellEnd"/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4FE2D55E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Dermatology</w:t>
            </w:r>
            <w:proofErr w:type="spellEnd"/>
            <w:r w:rsidRPr="000E02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4C205914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Oncology</w:t>
            </w:r>
            <w:proofErr w:type="spellEnd"/>
          </w:p>
        </w:tc>
      </w:tr>
      <w:tr w:rsidR="008B6F4C" w:rsidRPr="000E02A6" w14:paraId="66DAF51F" w14:textId="77777777" w:rsidTr="00102539">
        <w:trPr>
          <w:trHeight w:val="315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698B5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elanom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4E72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5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71419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42</w:t>
            </w:r>
          </w:p>
        </w:tc>
      </w:tr>
      <w:tr w:rsidR="008B6F4C" w:rsidRPr="000E02A6" w14:paraId="38555B8E" w14:textId="77777777" w:rsidTr="00102539">
        <w:trPr>
          <w:trHeight w:val="315"/>
        </w:trPr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78FA91A1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E02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Gynaecology</w:t>
            </w:r>
            <w:proofErr w:type="spellEnd"/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3FB1D8DB" w14:textId="77777777" w:rsidR="008B6F4C" w:rsidRPr="00102539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025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  <w:proofErr w:type="spellStart"/>
            <w:r w:rsidRPr="001025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Gynaecology</w:t>
            </w:r>
            <w:proofErr w:type="spellEnd"/>
          </w:p>
        </w:tc>
        <w:tc>
          <w:tcPr>
            <w:tcW w:w="21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24D91DB4" w14:textId="77777777" w:rsidR="008B6F4C" w:rsidRPr="00102539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025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  <w:proofErr w:type="spellStart"/>
            <w:r w:rsidRPr="001025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Oncology</w:t>
            </w:r>
            <w:proofErr w:type="spellEnd"/>
          </w:p>
        </w:tc>
      </w:tr>
      <w:tr w:rsidR="008B6F4C" w:rsidRPr="000E02A6" w14:paraId="6758C58B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63645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ovariu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CD2F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1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84EED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21</w:t>
            </w:r>
          </w:p>
        </w:tc>
      </w:tr>
      <w:tr w:rsidR="008B6F4C" w:rsidRPr="000E02A6" w14:paraId="3BCA795A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F5178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ervi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389F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1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9DEF0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22</w:t>
            </w:r>
          </w:p>
        </w:tc>
      </w:tr>
      <w:tr w:rsidR="008B6F4C" w:rsidRPr="000E02A6" w14:paraId="405D60DA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E3534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endometriu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FEFC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1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1BD07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23</w:t>
            </w:r>
          </w:p>
        </w:tc>
      </w:tr>
      <w:tr w:rsidR="008B6F4C" w:rsidRPr="000E02A6" w14:paraId="48ED57FE" w14:textId="77777777" w:rsidTr="00102539">
        <w:trPr>
          <w:trHeight w:val="315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96496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ulv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B3B8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1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F82E4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8B6F4C" w:rsidRPr="000E02A6" w14:paraId="14C3F04E" w14:textId="77777777" w:rsidTr="00102539">
        <w:trPr>
          <w:trHeight w:val="315"/>
        </w:trPr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54558C28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E02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Hematology</w:t>
            </w:r>
            <w:proofErr w:type="spellEnd"/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70EEAF0C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Haematology</w:t>
            </w:r>
            <w:proofErr w:type="spellEnd"/>
            <w:r w:rsidRPr="000E02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0FBE5B5E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NA</w:t>
            </w:r>
            <w:r w:rsidRPr="000E02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8B6F4C" w:rsidRPr="000E02A6" w14:paraId="72EA61EC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69AEE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Hodgkin </w:t>
            </w:r>
            <w:proofErr w:type="spellStart"/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lymphom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77F3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5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076CC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8B6F4C" w:rsidRPr="000E02A6" w14:paraId="5AD57CF1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B9791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N-H lymphoma low gra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60D4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5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985FA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8B6F4C" w:rsidRPr="000E02A6" w14:paraId="6E8C0DDC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72170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N-H lymphoma </w:t>
            </w:r>
            <w:proofErr w:type="spellStart"/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interm</w:t>
            </w:r>
            <w:proofErr w:type="spellEnd"/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/ H gra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9124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5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EE88B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8B6F4C" w:rsidRPr="000E02A6" w14:paraId="57BD2EC6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CAA4F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multiple </w:t>
            </w:r>
            <w:proofErr w:type="spellStart"/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yeloma</w:t>
            </w:r>
            <w:proofErr w:type="spellEnd"/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5611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5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89AF2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8B6F4C" w:rsidRPr="000E02A6" w14:paraId="7F0D6D3A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83B53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8704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5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07036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8B6F4C" w:rsidRPr="000E02A6" w14:paraId="19E73BEC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45151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6506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5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04D6E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8B6F4C" w:rsidRPr="000E02A6" w14:paraId="48AC1E13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280BC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M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8863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6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9FA81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8B6F4C" w:rsidRPr="000E02A6" w14:paraId="1FD3164D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A985F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D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2357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6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/76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CAE9A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8B6F4C" w:rsidRPr="000E02A6" w14:paraId="1BA30404" w14:textId="77777777" w:rsidTr="00102539">
        <w:trPr>
          <w:trHeight w:val="315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B3EF9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M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965F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7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449209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8B6F4C" w:rsidRPr="000E02A6" w14:paraId="335F63E4" w14:textId="77777777" w:rsidTr="00102539">
        <w:trPr>
          <w:trHeight w:val="315"/>
        </w:trPr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57DDCF64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E02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astro-enterology</w:t>
            </w:r>
            <w:proofErr w:type="spellEnd"/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736A1A2C" w14:textId="77777777" w:rsidR="008B6F4C" w:rsidRPr="00102539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1025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Surgery</w:t>
            </w:r>
            <w:proofErr w:type="spellEnd"/>
            <w:r w:rsidRPr="001025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487B0AF0" w14:textId="77777777" w:rsidR="008B6F4C" w:rsidRPr="00102539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025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  <w:proofErr w:type="spellStart"/>
            <w:r w:rsidRPr="001025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Oncology</w:t>
            </w:r>
            <w:proofErr w:type="spellEnd"/>
          </w:p>
        </w:tc>
      </w:tr>
      <w:tr w:rsidR="008B6F4C" w:rsidRPr="000E02A6" w14:paraId="4A01F7BF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7FF56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oesophag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7A75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1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5A9DA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04</w:t>
            </w:r>
          </w:p>
        </w:tc>
      </w:tr>
      <w:tr w:rsidR="008B6F4C" w:rsidRPr="000E02A6" w14:paraId="3240940E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A356D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gall</w:t>
            </w:r>
            <w:proofErr w:type="spellEnd"/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bladd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64AB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3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2FEAA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8B6F4C" w:rsidRPr="000E02A6" w14:paraId="1202E22D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C9DD2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ancrea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7F18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3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B94A9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64</w:t>
            </w:r>
          </w:p>
        </w:tc>
      </w:tr>
      <w:tr w:rsidR="008B6F4C" w:rsidRPr="000E02A6" w14:paraId="35014B84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B9677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ol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1CF6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3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BD905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27</w:t>
            </w:r>
          </w:p>
        </w:tc>
      </w:tr>
      <w:tr w:rsidR="008B6F4C" w:rsidRPr="000E02A6" w14:paraId="3E5AADCC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AD15C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igmoi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780F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3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0B5CA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27</w:t>
            </w:r>
          </w:p>
        </w:tc>
      </w:tr>
      <w:tr w:rsidR="008B6F4C" w:rsidRPr="000E02A6" w14:paraId="27861CE7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A336A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ctu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4E36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3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C4C40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27</w:t>
            </w:r>
          </w:p>
        </w:tc>
      </w:tr>
      <w:tr w:rsidR="008B6F4C" w:rsidRPr="000E02A6" w14:paraId="20FAC269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F81BD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live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15DC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6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08FD5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55</w:t>
            </w:r>
          </w:p>
        </w:tc>
      </w:tr>
      <w:tr w:rsidR="008B6F4C" w:rsidRPr="000E02A6" w14:paraId="58E1F6E0" w14:textId="77777777" w:rsidTr="00102539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0FC80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tomach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A9D7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4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79A28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04</w:t>
            </w:r>
          </w:p>
        </w:tc>
      </w:tr>
      <w:tr w:rsidR="008B6F4C" w:rsidRPr="000E02A6" w14:paraId="50F6C8A4" w14:textId="77777777" w:rsidTr="00102539">
        <w:trPr>
          <w:trHeight w:val="315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8E370" w14:textId="77777777" w:rsidR="008B6F4C" w:rsidRPr="000E02A6" w:rsidRDefault="008B6F4C" w:rsidP="0010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other</w:t>
            </w:r>
            <w:proofErr w:type="spellEnd"/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GE </w:t>
            </w:r>
            <w:proofErr w:type="spellStart"/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alignanci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2764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4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5E9CA" w14:textId="77777777" w:rsidR="008B6F4C" w:rsidRPr="000E02A6" w:rsidRDefault="008B6F4C" w:rsidP="0010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E02A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79</w:t>
            </w:r>
          </w:p>
        </w:tc>
      </w:tr>
    </w:tbl>
    <w:bookmarkEnd w:id="0"/>
    <w:p w14:paraId="10068AA4" w14:textId="267C28C0" w:rsidR="006F4AC9" w:rsidRDefault="008B6F4C">
      <w:r w:rsidRPr="006A5F24">
        <w:rPr>
          <w:rFonts w:ascii="Arial" w:hAnsi="Arial" w:cs="Arial"/>
          <w:i/>
          <w:iCs/>
          <w:sz w:val="18"/>
          <w:szCs w:val="18"/>
          <w:lang w:val="en-GB"/>
        </w:rPr>
        <w:t>DTC: Diagnosis Treatment Code</w:t>
      </w:r>
    </w:p>
    <w:sectPr w:rsidR="006F4A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F4C"/>
    <w:rsid w:val="006F4AC9"/>
    <w:rsid w:val="008B6F4C"/>
    <w:rsid w:val="00FF0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E15F7"/>
  <w15:chartTrackingRefBased/>
  <w15:docId w15:val="{BFE10479-2D7E-4DCF-B4B2-2070C993B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B6F4C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12</Characters>
  <Application>Microsoft Office Word</Application>
  <DocSecurity>0</DocSecurity>
  <Lines>13</Lines>
  <Paragraphs>3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Bennink</dc:creator>
  <cp:keywords/>
  <dc:description/>
  <cp:lastModifiedBy>Christine Bennink</cp:lastModifiedBy>
  <cp:revision>1</cp:revision>
  <dcterms:created xsi:type="dcterms:W3CDTF">2023-03-22T09:55:00Z</dcterms:created>
  <dcterms:modified xsi:type="dcterms:W3CDTF">2023-03-22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9001fc-20e4-40e3-825a-ef11efa019b7</vt:lpwstr>
  </property>
</Properties>
</file>